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63D8" w:rsidRDefault="00583F22">
      <w:pPr>
        <w:rPr>
          <w:rFonts w:ascii="Times New Roman" w:hAnsi="Times New Roman" w:cs="Times New Roman"/>
          <w:b/>
          <w:bCs/>
          <w:kern w:val="0"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kern w:val="0"/>
          <w:sz w:val="22"/>
          <w:szCs w:val="22"/>
        </w:rPr>
        <w:t>Table S</w:t>
      </w:r>
      <w:r>
        <w:rPr>
          <w:rFonts w:ascii="Times New Roman" w:hAnsi="Times New Roman" w:cs="Times New Roman"/>
          <w:b/>
          <w:bCs/>
          <w:kern w:val="0"/>
          <w:sz w:val="22"/>
          <w:szCs w:val="22"/>
        </w:rPr>
        <w:t>6</w:t>
      </w:r>
      <w:r>
        <w:rPr>
          <w:rFonts w:ascii="Times New Roman" w:hAnsi="Times New Roman" w:cs="Times New Roman" w:hint="eastAsia"/>
          <w:b/>
          <w:bCs/>
          <w:kern w:val="0"/>
          <w:sz w:val="22"/>
          <w:szCs w:val="22"/>
        </w:rPr>
        <w:t xml:space="preserve"> </w:t>
      </w:r>
      <w:r w:rsidR="00AA704E" w:rsidRPr="00AA704E">
        <w:rPr>
          <w:rFonts w:ascii="Times New Roman" w:hAnsi="Times New Roman" w:cs="Times New Roman"/>
          <w:b/>
          <w:bCs/>
          <w:kern w:val="0"/>
          <w:sz w:val="22"/>
          <w:szCs w:val="22"/>
        </w:rPr>
        <w:t>Conservative assessment of 63 ID risk genes and module information</w:t>
      </w:r>
    </w:p>
    <w:p w:rsidR="00346B77" w:rsidRPr="00346B77" w:rsidRDefault="00346B77">
      <w:pPr>
        <w:rPr>
          <w:rFonts w:ascii="Times New Roman" w:eastAsia="宋体" w:hAnsi="Times New Roman" w:cs="Times New Roman" w:hint="eastAsia"/>
          <w:b/>
          <w:color w:val="000000"/>
          <w:kern w:val="0"/>
          <w:sz w:val="22"/>
          <w:szCs w:val="22"/>
          <w:lang w:bidi="ar"/>
        </w:rPr>
      </w:pPr>
      <w:bookmarkStart w:id="0" w:name="_GoBack"/>
      <w:bookmarkEnd w:id="0"/>
    </w:p>
    <w:tbl>
      <w:tblPr>
        <w:tblStyle w:val="a3"/>
        <w:tblW w:w="139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6"/>
        <w:gridCol w:w="1191"/>
        <w:gridCol w:w="690"/>
        <w:gridCol w:w="735"/>
        <w:gridCol w:w="1065"/>
        <w:gridCol w:w="1047"/>
        <w:gridCol w:w="805"/>
        <w:gridCol w:w="833"/>
        <w:gridCol w:w="860"/>
        <w:gridCol w:w="985"/>
        <w:gridCol w:w="1027"/>
        <w:gridCol w:w="1027"/>
        <w:gridCol w:w="666"/>
        <w:gridCol w:w="964"/>
        <w:gridCol w:w="964"/>
      </w:tblGrid>
      <w:tr w:rsidR="000B63D8" w:rsidTr="00583F22">
        <w:tc>
          <w:tcPr>
            <w:tcW w:w="11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e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e type</w:t>
            </w:r>
          </w:p>
        </w:tc>
        <w:tc>
          <w:tcPr>
            <w:tcW w:w="6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LI</w:t>
            </w:r>
          </w:p>
        </w:tc>
        <w:tc>
          <w:tcPr>
            <w:tcW w:w="7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VIS</w:t>
            </w:r>
          </w:p>
        </w:tc>
        <w:tc>
          <w:tcPr>
            <w:tcW w:w="10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VIS percentile</w:t>
            </w:r>
          </w:p>
        </w:tc>
        <w:tc>
          <w:tcPr>
            <w:tcW w:w="10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is_z</w:t>
            </w:r>
            <w:proofErr w:type="spellEnd"/>
          </w:p>
        </w:tc>
        <w:tc>
          <w:tcPr>
            <w:tcW w:w="8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D8.Cotney</w:t>
            </w:r>
          </w:p>
        </w:tc>
        <w:tc>
          <w:tcPr>
            <w:tcW w:w="8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MRP.Ascano</w:t>
            </w:r>
            <w:proofErr w:type="spellEnd"/>
          </w:p>
        </w:tc>
        <w:tc>
          <w:tcPr>
            <w:tcW w:w="8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MRP.Darnell</w:t>
            </w:r>
            <w:proofErr w:type="spellEnd"/>
          </w:p>
        </w:tc>
        <w:tc>
          <w:tcPr>
            <w:tcW w:w="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MRP.Darnell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&amp;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scano</w:t>
            </w:r>
            <w:proofErr w:type="spellEnd"/>
          </w:p>
        </w:tc>
        <w:tc>
          <w:tcPr>
            <w:tcW w:w="10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0"/>
                <w:szCs w:val="20"/>
                <w:shd w:val="clear" w:color="auto" w:fill="FFFFFF"/>
              </w:rPr>
              <w:t>H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aploinsufficiency</w:t>
            </w:r>
          </w:p>
        </w:tc>
        <w:tc>
          <w:tcPr>
            <w:tcW w:w="10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nstraint</w:t>
            </w:r>
          </w:p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es</w:t>
            </w:r>
          </w:p>
        </w:tc>
        <w:tc>
          <w:tcPr>
            <w:tcW w:w="6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sd</w:t>
            </w:r>
            <w:proofErr w:type="spellEnd"/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ule Colors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ule</w:t>
            </w:r>
          </w:p>
        </w:tc>
      </w:tr>
      <w:tr w:rsidR="000B63D8" w:rsidTr="00583F22">
        <w:tc>
          <w:tcPr>
            <w:tcW w:w="1116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PP1CB</w:t>
            </w:r>
          </w:p>
        </w:tc>
        <w:tc>
          <w:tcPr>
            <w:tcW w:w="1191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583F22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ndidate:</w:t>
            </w:r>
          </w:p>
          <w:p w:rsidR="000B63D8" w:rsidRPr="00583F22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</w:t>
            </w:r>
          </w:p>
        </w:tc>
        <w:tc>
          <w:tcPr>
            <w:tcW w:w="1065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.2</w:t>
            </w:r>
          </w:p>
        </w:tc>
        <w:tc>
          <w:tcPr>
            <w:tcW w:w="1047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56</w:t>
            </w:r>
          </w:p>
        </w:tc>
        <w:tc>
          <w:tcPr>
            <w:tcW w:w="805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33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5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66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964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lue</w:t>
            </w:r>
          </w:p>
        </w:tc>
        <w:tc>
          <w:tcPr>
            <w:tcW w:w="964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2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CC3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583F22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ndidate:</w:t>
            </w:r>
          </w:p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.21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2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ey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0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SNK2A1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583F22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ndidate:</w:t>
            </w:r>
          </w:p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4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07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9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rquois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1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NPO2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583F22" w:rsidRDefault="00583F22" w:rsidP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ndidate:</w:t>
            </w:r>
          </w:p>
          <w:p w:rsidR="000B63D8" w:rsidRDefault="00583F22" w:rsidP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3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55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43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lu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2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C6A1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583F22" w:rsidRDefault="00583F22" w:rsidP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ndidate:</w:t>
            </w:r>
          </w:p>
          <w:p w:rsidR="000B63D8" w:rsidRDefault="00583F22" w:rsidP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6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.16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lu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2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CNA1A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583F22" w:rsidRDefault="00583F22" w:rsidP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ndidate:</w:t>
            </w:r>
          </w:p>
          <w:p w:rsidR="000B63D8" w:rsidRDefault="00583F22" w:rsidP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8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7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23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rquois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1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DM2B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583F22" w:rsidRDefault="00583F22" w:rsidP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ndidate:</w:t>
            </w:r>
          </w:p>
          <w:p w:rsidR="000B63D8" w:rsidRDefault="00583F22" w:rsidP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17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2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4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rquois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1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CF7L2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583F22" w:rsidRDefault="00583F22" w:rsidP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ndidate:</w:t>
            </w:r>
          </w:p>
          <w:p w:rsidR="000B63D8" w:rsidRDefault="00583F22" w:rsidP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2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54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6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SP7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583F22" w:rsidRDefault="00583F22" w:rsidP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ndidate:</w:t>
            </w:r>
          </w:p>
          <w:p w:rsidR="000B63D8" w:rsidRDefault="00583F22" w:rsidP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3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67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8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rquois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1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BXO11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583F22" w:rsidRDefault="00583F22" w:rsidP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ndidate:</w:t>
            </w:r>
          </w:p>
          <w:p w:rsidR="000B63D8" w:rsidRDefault="00583F22" w:rsidP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9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12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03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rquois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1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PPP2CA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583F22" w:rsidRDefault="00583F22" w:rsidP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ndidate:</w:t>
            </w:r>
          </w:p>
          <w:p w:rsidR="000B63D8" w:rsidRDefault="00583F22" w:rsidP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5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42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47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lu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2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6orf204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583F22" w:rsidRDefault="00583F22" w:rsidP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ndidate:</w:t>
            </w:r>
          </w:p>
          <w:p w:rsidR="000B63D8" w:rsidRDefault="00583F22" w:rsidP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5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.48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6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rquois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1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SXL3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7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87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4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BA1A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4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5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42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3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lu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2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IN2A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6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9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lu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2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TBP1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2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61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rquois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1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YRK1A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2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.64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7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lu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2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CF20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55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5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7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rquois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1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CNQ2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7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86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7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lu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2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IAA2022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7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1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AC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7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73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7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lu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2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L4A3BP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75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8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lu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2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MARCA4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85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36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rquois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1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LG4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7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76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4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rquois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1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UF60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5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1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4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51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rquois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1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TNNB1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8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44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44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lu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2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TD5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9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6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4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rquois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1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DR45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7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.97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9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rquois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1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SP9X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62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3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35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rquois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1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CN2A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99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7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58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rquois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1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IP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4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49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rquois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1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RID1B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62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9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rquois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1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TLK2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7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.32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67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ey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0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GZ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3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41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6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rquois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1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X5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6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09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2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rquois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1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D13L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74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8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rquois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1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NCRIP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6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31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94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ey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0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NGAP1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5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3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15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rquois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1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PP2R5D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5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36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6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lu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2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I1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68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rquois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1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HMT1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8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3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6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lu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2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CN8A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5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4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71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lu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2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D2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5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7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09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rquois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1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DX3X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2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54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3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rquois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1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TAD2B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7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.54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4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rquois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1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AT6B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38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1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3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XP1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8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01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rquois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1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KRD11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38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6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rquois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1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D12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47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64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rquois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1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BR1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1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.23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57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rquois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1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N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88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9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rquois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1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RCAP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14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3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rquois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1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YT1L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1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4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81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rquois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1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XBP1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9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97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2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lu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2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HDC1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8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79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rquois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1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TRIP12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46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59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lu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2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URA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5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2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54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52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lu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2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TB2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7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65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75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rquois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1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PM1D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4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37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3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lu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2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C35A2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6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.64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3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rquois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1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TCF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9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.94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86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rquois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1</w:t>
            </w:r>
          </w:p>
        </w:tc>
      </w:tr>
      <w:tr w:rsidR="000B63D8" w:rsidTr="00583F22"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XG1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5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42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rquoise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1</w:t>
            </w:r>
          </w:p>
        </w:tc>
      </w:tr>
      <w:tr w:rsidR="000B63D8" w:rsidTr="00583F22">
        <w:tc>
          <w:tcPr>
            <w:tcW w:w="1116" w:type="dxa"/>
            <w:tcBorders>
              <w:bottom w:val="single" w:sz="12" w:space="0" w:color="auto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IN2B</w:t>
            </w:r>
          </w:p>
        </w:tc>
        <w:tc>
          <w:tcPr>
            <w:tcW w:w="1191" w:type="dxa"/>
            <w:tcBorders>
              <w:bottom w:val="single" w:sz="12" w:space="0" w:color="auto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 &lt; 0.1</w:t>
            </w:r>
          </w:p>
        </w:tc>
        <w:tc>
          <w:tcPr>
            <w:tcW w:w="690" w:type="dxa"/>
            <w:tcBorders>
              <w:bottom w:val="single" w:sz="12" w:space="0" w:color="auto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5" w:type="dxa"/>
            <w:tcBorders>
              <w:bottom w:val="single" w:sz="12" w:space="0" w:color="auto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41</w:t>
            </w:r>
          </w:p>
        </w:tc>
        <w:tc>
          <w:tcPr>
            <w:tcW w:w="1065" w:type="dxa"/>
            <w:tcBorders>
              <w:bottom w:val="single" w:sz="12" w:space="0" w:color="auto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</w:t>
            </w:r>
          </w:p>
        </w:tc>
        <w:tc>
          <w:tcPr>
            <w:tcW w:w="1047" w:type="dxa"/>
            <w:tcBorders>
              <w:bottom w:val="single" w:sz="12" w:space="0" w:color="auto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74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33" w:type="dxa"/>
            <w:tcBorders>
              <w:bottom w:val="single" w:sz="12" w:space="0" w:color="auto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0" w:type="dxa"/>
            <w:tcBorders>
              <w:bottom w:val="single" w:sz="12" w:space="0" w:color="auto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985" w:type="dxa"/>
            <w:tcBorders>
              <w:bottom w:val="single" w:sz="12" w:space="0" w:color="auto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bottom w:val="single" w:sz="12" w:space="0" w:color="auto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7" w:type="dxa"/>
            <w:tcBorders>
              <w:bottom w:val="single" w:sz="12" w:space="0" w:color="auto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rquoise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:rsidR="000B63D8" w:rsidRDefault="00583F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1</w:t>
            </w:r>
          </w:p>
        </w:tc>
      </w:tr>
    </w:tbl>
    <w:p w:rsidR="000B63D8" w:rsidRDefault="000B63D8"/>
    <w:sectPr w:rsidR="000B63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769A5" w:rsidRDefault="00B769A5" w:rsidP="00346B77">
      <w:r>
        <w:separator/>
      </w:r>
    </w:p>
  </w:endnote>
  <w:endnote w:type="continuationSeparator" w:id="0">
    <w:p w:rsidR="00B769A5" w:rsidRDefault="00B769A5" w:rsidP="00346B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769A5" w:rsidRDefault="00B769A5" w:rsidP="00346B77">
      <w:r>
        <w:separator/>
      </w:r>
    </w:p>
  </w:footnote>
  <w:footnote w:type="continuationSeparator" w:id="0">
    <w:p w:rsidR="00B769A5" w:rsidRDefault="00B769A5" w:rsidP="00346B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attachedTemplate r:id="rId1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D902369"/>
    <w:rsid w:val="000B63D8"/>
    <w:rsid w:val="00346B77"/>
    <w:rsid w:val="00583F22"/>
    <w:rsid w:val="00AA704E"/>
    <w:rsid w:val="00B769A5"/>
    <w:rsid w:val="0D902369"/>
    <w:rsid w:val="1B2E6C34"/>
    <w:rsid w:val="3782607B"/>
    <w:rsid w:val="44527BF9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4912EA9"/>
  <w15:docId w15:val="{B51490E0-6E25-4956-BC64-CE67E7D25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346B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346B7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346B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346B7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Kingsoft\wps\addons\pool\win-i386\knewfileruby_1.0.0.10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18</TotalTime>
  <Pages>4</Pages>
  <Words>653</Words>
  <Characters>3724</Characters>
  <Application>Microsoft Office Word</Application>
  <DocSecurity>0</DocSecurity>
  <Lines>31</Lines>
  <Paragraphs>8</Paragraphs>
  <ScaleCrop>false</ScaleCrop>
  <Company/>
  <LinksUpToDate>false</LinksUpToDate>
  <CharactersWithSpaces>4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张娜</dc:creator>
  <cp:lastModifiedBy>Liu Zhenwei</cp:lastModifiedBy>
  <cp:revision>4</cp:revision>
  <dcterms:created xsi:type="dcterms:W3CDTF">2018-07-29T06:40:00Z</dcterms:created>
  <dcterms:modified xsi:type="dcterms:W3CDTF">2018-07-29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